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B93DF" w14:textId="77777777" w:rsidR="00264DF1" w:rsidRPr="00FA1F33" w:rsidRDefault="00264DF1" w:rsidP="000360A3">
      <w:pPr>
        <w:rPr>
          <w:rFonts w:ascii="Times New Roman" w:hAnsi="Times New Roman" w:cs="Times New Roman"/>
        </w:rPr>
      </w:pPr>
      <w:r w:rsidRPr="00B213F9">
        <w:rPr>
          <w:rFonts w:ascii="Times New Roman" w:hAnsi="Times New Roman" w:cs="Times New Roman"/>
          <w:b/>
        </w:rPr>
        <w:t>S2 Table.</w:t>
      </w:r>
      <w:r w:rsidRPr="00FA1F33">
        <w:rPr>
          <w:rFonts w:ascii="Times New Roman" w:hAnsi="Times New Roman" w:cs="Times New Roman"/>
        </w:rPr>
        <w:t xml:space="preserve"> </w:t>
      </w:r>
      <w:r w:rsidRPr="00FA1F33">
        <w:rPr>
          <w:rFonts w:ascii="Times New Roman" w:hAnsi="Times New Roman" w:cs="Times New Roman"/>
          <w:b/>
          <w:bCs/>
        </w:rPr>
        <w:t>Relationship between Perceived neighbourhood social cohesion (overall) and functional disability adjusted for confounders</w:t>
      </w:r>
      <w:r>
        <w:rPr>
          <w:rFonts w:ascii="Times New Roman" w:hAnsi="Times New Roman" w:cs="Times New Roman"/>
          <w:b/>
          <w:bCs/>
        </w:rPr>
        <w:t xml:space="preserve"> (N=4,446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818"/>
        <w:gridCol w:w="1821"/>
        <w:gridCol w:w="1822"/>
        <w:gridCol w:w="1819"/>
        <w:gridCol w:w="1364"/>
        <w:gridCol w:w="1364"/>
        <w:gridCol w:w="1881"/>
      </w:tblGrid>
      <w:tr w:rsidR="00264DF1" w:rsidRPr="00FA1F33" w14:paraId="74D47AAB" w14:textId="77777777" w:rsidTr="00A921D3">
        <w:trPr>
          <w:trHeight w:val="212"/>
        </w:trPr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5274A016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5F2E502B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1]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0EC67C35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2]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6F97B705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3]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2A553CBE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4]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23081DAA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5]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0966D808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6]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497A5324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7]</w:t>
            </w:r>
          </w:p>
        </w:tc>
      </w:tr>
      <w:tr w:rsidR="00264DF1" w:rsidRPr="00FA1F33" w14:paraId="12948D09" w14:textId="77777777" w:rsidTr="00A921D3">
        <w:trPr>
          <w:trHeight w:val="439"/>
        </w:trPr>
        <w:tc>
          <w:tcPr>
            <w:tcW w:w="710" w:type="pct"/>
            <w:tcBorders>
              <w:top w:val="single" w:sz="4" w:space="0" w:color="auto"/>
            </w:tcBorders>
          </w:tcPr>
          <w:p w14:paraId="1672F639" w14:textId="77777777" w:rsidR="00264DF1" w:rsidRPr="00FA1F33" w:rsidRDefault="00264DF1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Neighbourhood social cohesion (NSC)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535CA52C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94 (0.93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94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2439793B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94 (0.93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95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4BEC83A8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94 (0.93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95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4B8398DA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94 (0.93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95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128BAE5A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94 (0.93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95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13AC6D4B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95 (0.94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96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58E98B5E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96 (0.0.95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97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</w:tr>
      <w:tr w:rsidR="00264DF1" w:rsidRPr="00FA1F33" w14:paraId="2DCF4BC2" w14:textId="77777777" w:rsidTr="00A921D3">
        <w:trPr>
          <w:trHeight w:val="225"/>
        </w:trPr>
        <w:tc>
          <w:tcPr>
            <w:tcW w:w="710" w:type="pct"/>
          </w:tcPr>
          <w:p w14:paraId="67F35DB8" w14:textId="77777777" w:rsidR="00264DF1" w:rsidRPr="00FA1F33" w:rsidRDefault="00264DF1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656" w:type="pct"/>
          </w:tcPr>
          <w:p w14:paraId="7E5F58AC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2AD9AFDA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1.10 (1.09, </w:t>
            </w:r>
            <w:proofErr w:type="gramStart"/>
            <w:r w:rsidRPr="00FA1F33">
              <w:rPr>
                <w:rFonts w:ascii="Times New Roman" w:hAnsi="Times New Roman" w:cs="Times New Roman"/>
              </w:rPr>
              <w:t>1.11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57" w:type="pct"/>
          </w:tcPr>
          <w:p w14:paraId="7C3C114A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</w:tcPr>
          <w:p w14:paraId="27702E95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15B7D6C9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48B78987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4423D5D6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1.09 (1.08, </w:t>
            </w:r>
            <w:proofErr w:type="gramStart"/>
            <w:r w:rsidRPr="00FA1F33">
              <w:rPr>
                <w:rFonts w:ascii="Times New Roman" w:hAnsi="Times New Roman" w:cs="Times New Roman"/>
              </w:rPr>
              <w:t>1.10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</w:tr>
      <w:tr w:rsidR="00264DF1" w:rsidRPr="00FA1F33" w14:paraId="01D0B869" w14:textId="77777777" w:rsidTr="00A921D3">
        <w:trPr>
          <w:trHeight w:val="212"/>
        </w:trPr>
        <w:tc>
          <w:tcPr>
            <w:tcW w:w="710" w:type="pct"/>
          </w:tcPr>
          <w:p w14:paraId="049A233A" w14:textId="77777777" w:rsidR="00264DF1" w:rsidRPr="00FA1F33" w:rsidRDefault="00264DF1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656" w:type="pct"/>
          </w:tcPr>
          <w:p w14:paraId="28462211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2595B048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7A988648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</w:tcPr>
          <w:p w14:paraId="486466FA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4ECF512C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0269E259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331D303F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DF1" w:rsidRPr="00FA1F33" w14:paraId="3D787504" w14:textId="77777777" w:rsidTr="00A921D3">
        <w:trPr>
          <w:trHeight w:val="212"/>
        </w:trPr>
        <w:tc>
          <w:tcPr>
            <w:tcW w:w="710" w:type="pct"/>
          </w:tcPr>
          <w:p w14:paraId="3F3F3E41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656" w:type="pct"/>
          </w:tcPr>
          <w:p w14:paraId="78442099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68A38E62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659A28BB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6" w:type="pct"/>
          </w:tcPr>
          <w:p w14:paraId="661973AF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7977F409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09D9F9F4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0A56C2B6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</w:tr>
      <w:tr w:rsidR="00264DF1" w:rsidRPr="00FA1F33" w14:paraId="29CF75D6" w14:textId="77777777" w:rsidTr="00A921D3">
        <w:trPr>
          <w:trHeight w:val="225"/>
        </w:trPr>
        <w:tc>
          <w:tcPr>
            <w:tcW w:w="710" w:type="pct"/>
          </w:tcPr>
          <w:p w14:paraId="512DFD6F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656" w:type="pct"/>
          </w:tcPr>
          <w:p w14:paraId="6C606323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48C8316C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431CD1E1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.13 (0.92, 1.40)</w:t>
            </w:r>
          </w:p>
        </w:tc>
        <w:tc>
          <w:tcPr>
            <w:tcW w:w="656" w:type="pct"/>
          </w:tcPr>
          <w:p w14:paraId="43AC6FD1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494A7EEA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49F3B69E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25B19C8C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1.37 (1.02, </w:t>
            </w:r>
            <w:proofErr w:type="gramStart"/>
            <w:r w:rsidRPr="00FA1F33">
              <w:rPr>
                <w:rFonts w:ascii="Times New Roman" w:hAnsi="Times New Roman" w:cs="Times New Roman"/>
              </w:rPr>
              <w:t>1.83)*</w:t>
            </w:r>
            <w:proofErr w:type="gramEnd"/>
          </w:p>
        </w:tc>
      </w:tr>
      <w:tr w:rsidR="00264DF1" w:rsidRPr="00FA1F33" w14:paraId="664CA324" w14:textId="77777777" w:rsidTr="00A921D3">
        <w:trPr>
          <w:trHeight w:val="212"/>
        </w:trPr>
        <w:tc>
          <w:tcPr>
            <w:tcW w:w="710" w:type="pct"/>
          </w:tcPr>
          <w:p w14:paraId="16E85774" w14:textId="77777777" w:rsidR="00264DF1" w:rsidRPr="00FA1F33" w:rsidRDefault="00264DF1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656" w:type="pct"/>
          </w:tcPr>
          <w:p w14:paraId="6A6FC645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5D1629B2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364A6955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</w:tcPr>
          <w:p w14:paraId="5FB7A949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23E63355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514C073D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6CBE9450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DF1" w:rsidRPr="00FA1F33" w14:paraId="627AE18F" w14:textId="77777777" w:rsidTr="00A921D3">
        <w:trPr>
          <w:trHeight w:val="212"/>
        </w:trPr>
        <w:tc>
          <w:tcPr>
            <w:tcW w:w="710" w:type="pct"/>
          </w:tcPr>
          <w:p w14:paraId="251B9371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656" w:type="pct"/>
          </w:tcPr>
          <w:p w14:paraId="2DF41717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08269A50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4BFA9114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</w:tcPr>
          <w:p w14:paraId="669C97F0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17 (0.07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39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3" w:type="pct"/>
          </w:tcPr>
          <w:p w14:paraId="207DACB4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1057390E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7D348262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0.41 (0.17, 1.00)</w:t>
            </w:r>
          </w:p>
        </w:tc>
      </w:tr>
      <w:tr w:rsidR="00264DF1" w:rsidRPr="00FA1F33" w14:paraId="69E6848F" w14:textId="77777777" w:rsidTr="00A921D3">
        <w:trPr>
          <w:trHeight w:val="212"/>
        </w:trPr>
        <w:tc>
          <w:tcPr>
            <w:tcW w:w="710" w:type="pct"/>
          </w:tcPr>
          <w:p w14:paraId="1F2C23D0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Married/cohabiting</w:t>
            </w:r>
          </w:p>
        </w:tc>
        <w:tc>
          <w:tcPr>
            <w:tcW w:w="656" w:type="pct"/>
          </w:tcPr>
          <w:p w14:paraId="7B669583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2982B036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15AED792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</w:tcPr>
          <w:p w14:paraId="6F90A83F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3" w:type="pct"/>
          </w:tcPr>
          <w:p w14:paraId="1B93592C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7ED0B031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27044562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</w:tr>
      <w:tr w:rsidR="00264DF1" w:rsidRPr="00FA1F33" w14:paraId="0FE93B71" w14:textId="77777777" w:rsidTr="00A921D3">
        <w:trPr>
          <w:trHeight w:val="225"/>
        </w:trPr>
        <w:tc>
          <w:tcPr>
            <w:tcW w:w="710" w:type="pct"/>
          </w:tcPr>
          <w:p w14:paraId="4B78587C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Separated/divorce</w:t>
            </w:r>
          </w:p>
        </w:tc>
        <w:tc>
          <w:tcPr>
            <w:tcW w:w="656" w:type="pct"/>
          </w:tcPr>
          <w:p w14:paraId="62E77485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646E0C99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6CE63434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</w:tcPr>
          <w:p w14:paraId="566D9AF0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1.52 (1.09, </w:t>
            </w:r>
            <w:proofErr w:type="gramStart"/>
            <w:r w:rsidRPr="00FA1F33">
              <w:rPr>
                <w:rFonts w:ascii="Times New Roman" w:hAnsi="Times New Roman" w:cs="Times New Roman"/>
              </w:rPr>
              <w:t>2.11)*</w:t>
            </w:r>
            <w:proofErr w:type="gramEnd"/>
            <w:r w:rsidRPr="00FA1F3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3" w:type="pct"/>
          </w:tcPr>
          <w:p w14:paraId="45DDC054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672839DE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0D40F44F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.41 (0.96, 2.06)</w:t>
            </w:r>
          </w:p>
        </w:tc>
      </w:tr>
      <w:tr w:rsidR="00264DF1" w:rsidRPr="00FA1F33" w14:paraId="3A0CAB40" w14:textId="77777777" w:rsidTr="00A921D3">
        <w:trPr>
          <w:trHeight w:val="212"/>
        </w:trPr>
        <w:tc>
          <w:tcPr>
            <w:tcW w:w="710" w:type="pct"/>
          </w:tcPr>
          <w:p w14:paraId="019A0F22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Widowed </w:t>
            </w:r>
          </w:p>
        </w:tc>
        <w:tc>
          <w:tcPr>
            <w:tcW w:w="656" w:type="pct"/>
          </w:tcPr>
          <w:p w14:paraId="0E433DDB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44A8BE5F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189C1041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</w:tcPr>
          <w:p w14:paraId="36283F37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3.3.10 (2.48,3.</w:t>
            </w:r>
            <w:proofErr w:type="gramStart"/>
            <w:r w:rsidRPr="00FA1F33">
              <w:rPr>
                <w:rFonts w:ascii="Times New Roman" w:hAnsi="Times New Roman" w:cs="Times New Roman"/>
              </w:rPr>
              <w:t>88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3" w:type="pct"/>
          </w:tcPr>
          <w:p w14:paraId="410E0443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51C64BAA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3F51A3FB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.18 (0.87, 1.60)</w:t>
            </w:r>
          </w:p>
        </w:tc>
      </w:tr>
      <w:tr w:rsidR="00264DF1" w:rsidRPr="00FA1F33" w14:paraId="36ECA038" w14:textId="77777777" w:rsidTr="00A921D3">
        <w:trPr>
          <w:trHeight w:val="212"/>
        </w:trPr>
        <w:tc>
          <w:tcPr>
            <w:tcW w:w="710" w:type="pct"/>
          </w:tcPr>
          <w:p w14:paraId="131292A4" w14:textId="77777777" w:rsidR="00264DF1" w:rsidRPr="00FA1F33" w:rsidRDefault="00264DF1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Multimorbidity</w:t>
            </w:r>
          </w:p>
        </w:tc>
        <w:tc>
          <w:tcPr>
            <w:tcW w:w="656" w:type="pct"/>
          </w:tcPr>
          <w:p w14:paraId="4A904FA1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1D4BBA38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7D33AAF1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</w:tcPr>
          <w:p w14:paraId="4231CD05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0B932132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266D2F9E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45C87992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DF1" w:rsidRPr="00FA1F33" w14:paraId="5216DE2D" w14:textId="77777777" w:rsidTr="00A921D3">
        <w:trPr>
          <w:trHeight w:val="225"/>
        </w:trPr>
        <w:tc>
          <w:tcPr>
            <w:tcW w:w="710" w:type="pct"/>
          </w:tcPr>
          <w:p w14:paraId="2ECB5771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o morbidity </w:t>
            </w:r>
          </w:p>
        </w:tc>
        <w:tc>
          <w:tcPr>
            <w:tcW w:w="656" w:type="pct"/>
          </w:tcPr>
          <w:p w14:paraId="49E64E63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2359F89E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4DA39845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</w:tcPr>
          <w:p w14:paraId="181564DD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07CB24F1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3" w:type="pct"/>
          </w:tcPr>
          <w:p w14:paraId="1754DCF0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2DAC9D2F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</w:tr>
      <w:tr w:rsidR="00264DF1" w:rsidRPr="00FA1F33" w14:paraId="271CFDDC" w14:textId="77777777" w:rsidTr="00A921D3">
        <w:trPr>
          <w:trHeight w:val="439"/>
        </w:trPr>
        <w:tc>
          <w:tcPr>
            <w:tcW w:w="710" w:type="pct"/>
          </w:tcPr>
          <w:p w14:paraId="525656D6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Any one morbidity</w:t>
            </w:r>
          </w:p>
        </w:tc>
        <w:tc>
          <w:tcPr>
            <w:tcW w:w="656" w:type="pct"/>
          </w:tcPr>
          <w:p w14:paraId="554E3E8F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35C2E697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11150540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</w:tcPr>
          <w:p w14:paraId="6E772C48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6CEAC3A9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2.29 (1.71, </w:t>
            </w:r>
            <w:proofErr w:type="gramStart"/>
            <w:r w:rsidRPr="00FA1F33">
              <w:rPr>
                <w:rFonts w:ascii="Times New Roman" w:hAnsi="Times New Roman" w:cs="Times New Roman"/>
              </w:rPr>
              <w:t>3.08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3" w:type="pct"/>
          </w:tcPr>
          <w:p w14:paraId="05610DD4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775C32FD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0.94 (0.66, 1.32)</w:t>
            </w:r>
          </w:p>
        </w:tc>
      </w:tr>
      <w:tr w:rsidR="00264DF1" w:rsidRPr="00FA1F33" w14:paraId="09FDD11C" w14:textId="77777777" w:rsidTr="00A921D3">
        <w:trPr>
          <w:trHeight w:val="426"/>
        </w:trPr>
        <w:tc>
          <w:tcPr>
            <w:tcW w:w="710" w:type="pct"/>
          </w:tcPr>
          <w:p w14:paraId="1E43B4C5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2 or more morbidities </w:t>
            </w:r>
          </w:p>
        </w:tc>
        <w:tc>
          <w:tcPr>
            <w:tcW w:w="656" w:type="pct"/>
          </w:tcPr>
          <w:p w14:paraId="267AA6DC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4A600FBA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62482930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</w:tcPr>
          <w:p w14:paraId="0560EF62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72CC2704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1.93 (1.54, </w:t>
            </w:r>
            <w:proofErr w:type="gramStart"/>
            <w:r w:rsidRPr="00FA1F33">
              <w:rPr>
                <w:rFonts w:ascii="Times New Roman" w:hAnsi="Times New Roman" w:cs="Times New Roman"/>
              </w:rPr>
              <w:t>2.41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3" w:type="pct"/>
          </w:tcPr>
          <w:p w14:paraId="1D01A8EF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63BAA2A0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.27 (0.98, 1.65)</w:t>
            </w:r>
          </w:p>
        </w:tc>
      </w:tr>
      <w:tr w:rsidR="00264DF1" w:rsidRPr="00FA1F33" w14:paraId="538F1534" w14:textId="77777777" w:rsidTr="00A921D3">
        <w:trPr>
          <w:trHeight w:val="426"/>
        </w:trPr>
        <w:tc>
          <w:tcPr>
            <w:tcW w:w="710" w:type="pct"/>
          </w:tcPr>
          <w:p w14:paraId="694BD1BF" w14:textId="77777777" w:rsidR="00264DF1" w:rsidRPr="00FA1F33" w:rsidRDefault="00264DF1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 xml:space="preserve">Physical activity </w:t>
            </w:r>
          </w:p>
        </w:tc>
        <w:tc>
          <w:tcPr>
            <w:tcW w:w="656" w:type="pct"/>
          </w:tcPr>
          <w:p w14:paraId="1CBA7D88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396E8886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60784668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</w:tcPr>
          <w:p w14:paraId="0131F9CC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7548BDCE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02A6789C" w14:textId="77777777" w:rsidR="00264DF1" w:rsidRPr="00FA1F33" w:rsidRDefault="00264DF1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26 (0.21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32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78" w:type="pct"/>
          </w:tcPr>
          <w:p w14:paraId="476D9F8F" w14:textId="77777777" w:rsidR="00264DF1" w:rsidRPr="00FA1F33" w:rsidRDefault="00264DF1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45 (0.23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86)*</w:t>
            </w:r>
            <w:proofErr w:type="gramEnd"/>
            <w:r w:rsidRPr="00FA1F33">
              <w:rPr>
                <w:rFonts w:ascii="Times New Roman" w:hAnsi="Times New Roman" w:cs="Times New Roman"/>
              </w:rPr>
              <w:t>*</w:t>
            </w:r>
          </w:p>
        </w:tc>
      </w:tr>
    </w:tbl>
    <w:p w14:paraId="25C3C448" w14:textId="6C20EBA2" w:rsidR="00AF6797" w:rsidRPr="00264DF1" w:rsidRDefault="00264DF1" w:rsidP="00264DF1">
      <w:pPr>
        <w:pStyle w:val="NoSpacing"/>
      </w:pPr>
      <w:r w:rsidRPr="00027152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Notes: Health status was removed leaving multi-morbidity because the final model was better without it. </w:t>
      </w:r>
      <w:proofErr w:type="gramStart"/>
      <w:r w:rsidRPr="00027152">
        <w:rPr>
          <w:rFonts w:ascii="Times New Roman" w:hAnsi="Times New Roman" w:cs="Times New Roman"/>
          <w:b/>
          <w:bCs/>
          <w:i/>
          <w:iCs/>
          <w:sz w:val="16"/>
          <w:szCs w:val="16"/>
        </w:rPr>
        <w:t>.Model</w:t>
      </w:r>
      <w:proofErr w:type="gramEnd"/>
      <w:r w:rsidRPr="00027152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1- NSC and functional disability; Model 2 – NSC, functional disability and age; Model 3- NSC, functional disability and gender; Model 4 - NSC, functional disability and marital status; Model 5 - NSC, functional disability and multimorbidity; Model 6- NSC, functional disability and physical activity; model 7 - NSC, functional disability, age, gender, marital status, multi-morbidity and physical activity. ***, **, * denote significant levels at 1%, 5% and 10%, respectively. </w:t>
      </w:r>
    </w:p>
    <w:sectPr w:rsidR="00AF6797" w:rsidRPr="00264DF1" w:rsidSect="005425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448D7"/>
    <w:multiLevelType w:val="multilevel"/>
    <w:tmpl w:val="38440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2541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AD8"/>
    <w:rsid w:val="00027152"/>
    <w:rsid w:val="000360A3"/>
    <w:rsid w:val="00264DF1"/>
    <w:rsid w:val="002C2DB9"/>
    <w:rsid w:val="003A77BA"/>
    <w:rsid w:val="003C667C"/>
    <w:rsid w:val="00542537"/>
    <w:rsid w:val="008D5D18"/>
    <w:rsid w:val="00A3203F"/>
    <w:rsid w:val="00AF6797"/>
    <w:rsid w:val="00B213F9"/>
    <w:rsid w:val="00BA4C1A"/>
    <w:rsid w:val="00D31019"/>
    <w:rsid w:val="00ED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49549"/>
  <w15:chartTrackingRefBased/>
  <w15:docId w15:val="{3D5B0A8B-81B5-4EC3-8F78-89FBA7DC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C1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A4C1A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C1A"/>
    <w:rPr>
      <w:sz w:val="20"/>
      <w:szCs w:val="20"/>
      <w:lang w:val="en-US"/>
    </w:rPr>
  </w:style>
  <w:style w:type="paragraph" w:styleId="NoSpacing">
    <w:name w:val="No Spacing"/>
    <w:uiPriority w:val="1"/>
    <w:qFormat/>
    <w:rsid w:val="0054253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0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9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wuviry-Newton</dc:creator>
  <cp:keywords/>
  <dc:description/>
  <cp:lastModifiedBy>Kofi Awuviry-Newton</cp:lastModifiedBy>
  <cp:revision>12</cp:revision>
  <dcterms:created xsi:type="dcterms:W3CDTF">2023-01-08T11:21:00Z</dcterms:created>
  <dcterms:modified xsi:type="dcterms:W3CDTF">2024-01-09T21:35:00Z</dcterms:modified>
</cp:coreProperties>
</file>